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SimSun;宋体" w:cs="Times New Roman"/>
          <w:b/>
          <w:b/>
          <w:sz w:val="24"/>
          <w:szCs w:val="24"/>
        </w:rPr>
      </w:pPr>
      <w:r>
        <w:rPr>
          <w:rFonts w:eastAsia="SimSun;宋体" w:cs="Times New Roman" w:ascii="Times New Roman" w:hAnsi="Times New Roman"/>
          <w:b/>
          <w:sz w:val="24"/>
          <w:szCs w:val="24"/>
        </w:rPr>
        <w:t>Supplementary tables</w:t>
      </w:r>
    </w:p>
    <w:p>
      <w:pPr>
        <w:pStyle w:val="Normal"/>
        <w:rPr>
          <w:rFonts w:ascii="Times New Roman" w:hAnsi="Times New Roman" w:eastAsia="SimSun;宋体" w:cs="Times New Roman"/>
          <w:b/>
          <w:b/>
          <w:sz w:val="24"/>
          <w:szCs w:val="24"/>
        </w:rPr>
      </w:pPr>
      <w:r>
        <w:rPr>
          <w:rFonts w:eastAsia="SimSun;宋体" w:cs="Times New Roman" w:ascii="Times New Roman" w:hAnsi="Times New Roman"/>
          <w:b/>
          <w:sz w:val="24"/>
          <w:szCs w:val="24"/>
        </w:rPr>
        <w:t>Table S1. The effect of the site of metastasis on OS and PFS</w:t>
      </w:r>
    </w:p>
    <w:tbl>
      <w:tblPr>
        <w:tblW w:w="145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4320"/>
        <w:gridCol w:w="2610"/>
        <w:gridCol w:w="2160"/>
        <w:gridCol w:w="2880"/>
      </w:tblGrid>
      <w:tr>
        <w:trPr>
          <w:trHeight w:val="166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n-GB"/>
              </w:rPr>
              <w:t>Luminal A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n-GB"/>
              </w:rPr>
              <w:t>Luminal B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n-GB"/>
              </w:rPr>
              <w:t>HER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n-GB"/>
              </w:rPr>
              <w:t>TNB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n-GB"/>
              </w:rPr>
              <w:t>Unknown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480" w:before="0" w:after="240"/>
              <w:ind w:left="454" w:hanging="36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ER- or PgR-positive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 w:before="0" w:after="240"/>
              <w:ind w:left="454" w:hanging="36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HER2-negative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 w:before="0" w:after="240"/>
              <w:ind w:left="454" w:hanging="36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Low Ki-67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480" w:before="0" w:after="240"/>
              <w:ind w:left="454" w:hanging="36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ER-positive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 w:before="0" w:after="240"/>
              <w:ind w:left="454" w:hanging="36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HER2-negative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 w:before="0" w:after="240"/>
              <w:ind w:left="454" w:hanging="36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At least one of high Ki-67 ER-positive, HER2 negative and at least one of high Ki-67 or PgR-negative or low (&lt;20%)</w:t>
            </w:r>
          </w:p>
          <w:p>
            <w:pPr>
              <w:pStyle w:val="Normal"/>
              <w:spacing w:lineRule="auto" w:line="480" w:before="0" w:after="240"/>
              <w:ind w:left="94" w:hanging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  <w:lang w:val="en-GB" w:eastAsia="en-GB"/>
              </w:rPr>
              <w:t>OR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 w:before="0" w:after="240"/>
              <w:ind w:left="454" w:hanging="36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ER- and HER2-positive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 w:before="0" w:after="240"/>
              <w:ind w:left="454" w:hanging="36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Any Ki-67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 w:before="0" w:after="240"/>
              <w:ind w:left="454" w:hanging="36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Any PgR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480" w:before="0" w:after="240"/>
              <w:ind w:left="454" w:hanging="36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ER- and PgR-negative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 w:before="0" w:after="240"/>
              <w:ind w:left="454" w:hanging="36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HER2-positiv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480" w:before="0" w:after="240"/>
              <w:ind w:left="454" w:hanging="36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ER-, PgR- and HER2-negativ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480" w:before="0" w:after="240"/>
              <w:ind w:left="454" w:hanging="36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Pathology results unavailable or do not match the above categories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R, oestrogen receptor; HER2, human epidermal growth factor 2; PgR, progesterone receptor; TNBC, triple negative breast cancer</w:t>
      </w:r>
      <w:r>
        <w:br w:type="page"/>
      </w:r>
    </w:p>
    <w:p>
      <w:pPr>
        <w:pStyle w:val="Normal"/>
        <w:rPr>
          <w:rFonts w:ascii="Times New Roman" w:hAnsi="Times New Roman" w:eastAsia="SimSun;宋体" w:cs="Times New Roman"/>
          <w:b/>
          <w:b/>
          <w:sz w:val="24"/>
          <w:szCs w:val="24"/>
          <w:lang w:val="en-GB"/>
        </w:rPr>
      </w:pPr>
      <w:r>
        <w:rPr>
          <w:rFonts w:eastAsia="SimSun;宋体" w:cs="Times New Roman" w:ascii="Times New Roman" w:hAnsi="Times New Roman"/>
          <w:b/>
          <w:sz w:val="24"/>
          <w:szCs w:val="24"/>
          <w:lang w:val="en-GB"/>
        </w:rPr>
        <w:t>Table S2. Criteria used to categorise tumour subtypes</w:t>
      </w:r>
    </w:p>
    <w:tbl>
      <w:tblPr>
        <w:tblW w:w="147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1530"/>
        <w:gridCol w:w="1710"/>
        <w:gridCol w:w="2250"/>
        <w:gridCol w:w="990"/>
        <w:gridCol w:w="1980"/>
        <w:gridCol w:w="2610"/>
        <w:gridCol w:w="1496"/>
      </w:tblGrid>
      <w:tr>
        <w:trPr>
          <w:trHeight w:val="17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12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49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/>
              </w:rPr>
              <w:t>OS</w:t>
            </w:r>
          </w:p>
        </w:tc>
        <w:tc>
          <w:tcPr>
            <w:tcW w:w="60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/>
              </w:rPr>
              <w:t>PFS</w:t>
            </w:r>
          </w:p>
        </w:tc>
      </w:tr>
      <w:tr>
        <w:trPr>
          <w:trHeight w:val="87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/>
              </w:rPr>
              <w:t> 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/>
              </w:rPr>
              <w:t>Patients, 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/>
              </w:rPr>
              <w:t>Events, n (%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/>
              </w:rPr>
              <w:t>HR (95% CI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/>
              </w:rPr>
              <w:t>p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/>
              </w:rPr>
              <w:t>Events, n (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/>
              </w:rPr>
              <w:t>HR (95% CI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/>
              </w:rPr>
              <w:t>p</w:t>
            </w:r>
          </w:p>
        </w:tc>
      </w:tr>
      <w:tr>
        <w:trPr>
          <w:trHeight w:val="242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/>
              </w:rPr>
              <w:t>Metastasi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</w:tr>
      <w:tr>
        <w:trPr>
          <w:trHeight w:val="242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196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33 (1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59 (3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242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8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175 (61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56.5 (38.27–83.3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85 (100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89.8 (66.83–120.70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&lt;0.001</w:t>
            </w:r>
          </w:p>
        </w:tc>
      </w:tr>
      <w:tr>
        <w:trPr>
          <w:trHeight w:val="242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/>
              </w:rPr>
              <w:t>Metastasis locat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</w:tr>
      <w:tr>
        <w:trPr>
          <w:trHeight w:val="242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Bon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4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17 (38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44 (100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242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Brai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16 (84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3.8 (1.93–7.6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19 (100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 (1.16–3.49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1</w:t>
            </w:r>
          </w:p>
        </w:tc>
      </w:tr>
      <w:tr>
        <w:trPr>
          <w:trHeight w:val="242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Live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5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37 (62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 (1.10–3.4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59 (100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1.2 (0.78–1.73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46</w:t>
            </w:r>
          </w:p>
        </w:tc>
      </w:tr>
      <w:tr>
        <w:trPr>
          <w:trHeight w:val="242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Lung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9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57 (6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1.7 (1.00–2.9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92 (100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9 (0.65–1.34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71</w:t>
            </w:r>
          </w:p>
        </w:tc>
      </w:tr>
    </w:tbl>
    <w:p>
      <w:pPr>
        <w:pStyle w:val="Normal"/>
        <w:spacing w:lineRule="auto" w:line="480" w:before="0" w:after="240"/>
        <w:rPr>
          <w:rFonts w:ascii="Times New Roman" w:hAnsi="Times New Roman" w:eastAsia="Times New Roman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>95% CI, 95% confidence interval; HR, hazard ratio; OS, overall survival; PFS, progression-free survival</w:t>
      </w:r>
    </w:p>
    <w:p>
      <w:pPr>
        <w:pStyle w:val="Normal"/>
        <w:spacing w:before="0" w:after="160"/>
        <w:rPr>
          <w:rFonts w:ascii="Times New Roman" w:hAnsi="Times New Roman" w:eastAsia="Times New Roman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/>
        </w:rPr>
      </w:r>
    </w:p>
    <w:sectPr>
      <w:type w:val="nextPage"/>
      <w:pgSz w:orient="landscape" w:w="16838" w:h="11906"/>
      <w:pgMar w:left="1440" w:right="1440" w:gutter="0" w:header="0" w:top="85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5T08:02:00Z</dcterms:created>
  <dc:creator>Amit Bhat</dc:creator>
  <dc:description/>
  <dc:language>en-US</dc:language>
  <cp:lastModifiedBy>Reviewer</cp:lastModifiedBy>
  <dcterms:modified xsi:type="dcterms:W3CDTF">2016-04-25T08:02:00Z</dcterms:modified>
  <cp:revision>2</cp:revision>
  <dc:subject/>
  <dc:title/>
</cp:coreProperties>
</file>